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802F84" w14:textId="77777777" w:rsidR="00D23176" w:rsidRDefault="00D23176" w:rsidP="00D23176">
      <w:pPr>
        <w:spacing w:after="0" w:line="240" w:lineRule="exact"/>
        <w:rPr>
          <w:rFonts w:ascii="Times New Roman" w:hAnsi="Times New Roman" w:cs="Times New Roman"/>
        </w:rPr>
      </w:pPr>
      <w:r w:rsidRPr="00D23176">
        <w:rPr>
          <w:rFonts w:ascii="Times New Roman" w:hAnsi="Times New Roman" w:cs="Times New Roman"/>
          <w:noProof/>
        </w:rPr>
        <w:drawing>
          <wp:anchor distT="0" distB="0" distL="114300" distR="114300" simplePos="0" relativeHeight="251669504" behindDoc="0" locked="0" layoutInCell="1" allowOverlap="1" wp14:anchorId="733476B7" wp14:editId="740EBAC7">
            <wp:simplePos x="0" y="0"/>
            <wp:positionH relativeFrom="column">
              <wp:posOffset>109855</wp:posOffset>
            </wp:positionH>
            <wp:positionV relativeFrom="paragraph">
              <wp:posOffset>294005</wp:posOffset>
            </wp:positionV>
            <wp:extent cx="5760085" cy="3270250"/>
            <wp:effectExtent l="0" t="0" r="0" b="6350"/>
            <wp:wrapThrough wrapText="bothSides">
              <wp:wrapPolygon edited="0">
                <wp:start x="0" y="0"/>
                <wp:lineTo x="0" y="21516"/>
                <wp:lineTo x="21502" y="21516"/>
                <wp:lineTo x="21502" y="0"/>
                <wp:lineTo x="0" y="0"/>
              </wp:wrapPolygon>
            </wp:wrapThrough>
            <wp:docPr id="6" name="Resim 6" descr="C:\Users\omerf\OneDrive\Masaüstü\frntiers\Supplementary Figure S1. Pictorial Blood Loss Assessment Chart (PBAC) used for quantifying menstrual blood loss. Patients were instructed to record bleeding using this standardized chart. Scores are assigned bas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omerf\OneDrive\Masaüstü\frntiers\Supplementary Figure S1. Pictorial Blood Loss Assessment Chart (PBAC) used for quantifying menstrual blood loss. Patients were instructed to record bleeding using this standardized chart. Scores are assigned based.pn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16247"/>
                    <a:stretch/>
                  </pic:blipFill>
                  <pic:spPr bwMode="auto">
                    <a:xfrm>
                      <a:off x="0" y="0"/>
                      <a:ext cx="5760085" cy="327025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0E012B95" w14:textId="2B0FE5FB" w:rsidR="00D23176" w:rsidRDefault="00D23176" w:rsidP="00D23176">
      <w:pPr>
        <w:spacing w:after="0" w:line="240" w:lineRule="exact"/>
        <w:rPr>
          <w:rFonts w:ascii="Times New Roman" w:hAnsi="Times New Roman" w:cs="Times New Roman"/>
        </w:rPr>
      </w:pPr>
      <w:r>
        <w:rPr>
          <w:rFonts w:ascii="Times New Roman" w:hAnsi="Times New Roman" w:cs="Times New Roman"/>
          <w:b/>
        </w:rPr>
        <w:t>Supplementary Figure S1</w:t>
      </w:r>
      <w:r w:rsidRPr="00D23176">
        <w:rPr>
          <w:rFonts w:ascii="Times New Roman" w:hAnsi="Times New Roman" w:cs="Times New Roman"/>
          <w:b/>
        </w:rPr>
        <w:t>.</w:t>
      </w:r>
      <w:r w:rsidRPr="00D23176">
        <w:rPr>
          <w:rFonts w:ascii="Times New Roman" w:hAnsi="Times New Roman" w:cs="Times New Roman"/>
        </w:rPr>
        <w:t xml:space="preserve"> Pictorial Bloo</w:t>
      </w:r>
      <w:r>
        <w:rPr>
          <w:rFonts w:ascii="Times New Roman" w:hAnsi="Times New Roman" w:cs="Times New Roman"/>
        </w:rPr>
        <w:t xml:space="preserve">d Loss Assessment Chart (PBAC). </w:t>
      </w:r>
      <w:r w:rsidRPr="00D23176">
        <w:rPr>
          <w:rFonts w:ascii="Times New Roman" w:hAnsi="Times New Roman" w:cs="Times New Roman"/>
        </w:rPr>
        <w:t>This standardized scoring chart was used for patient self-assessment of menstrual blood loss. Scores are assigned according to the degree of saturation of sanitary products, presence and size of clots, and episodes of flooding. Higher PBAC scores indicate greater menstrual blood loss.</w:t>
      </w:r>
    </w:p>
    <w:p w14:paraId="40183880" w14:textId="35B6A70C" w:rsidR="00D23176" w:rsidRDefault="00D23176" w:rsidP="002214EF">
      <w:pPr>
        <w:spacing w:after="0" w:line="240" w:lineRule="exact"/>
        <w:rPr>
          <w:rFonts w:ascii="Times New Roman" w:hAnsi="Times New Roman" w:cs="Times New Roman"/>
        </w:rPr>
      </w:pPr>
    </w:p>
    <w:p w14:paraId="4CDCC885" w14:textId="00CF0E23" w:rsidR="00F05834" w:rsidRPr="00D23176" w:rsidRDefault="002214EF" w:rsidP="00AF3FAD">
      <w:pPr>
        <w:spacing w:after="0" w:line="240" w:lineRule="exact"/>
        <w:rPr>
          <w:rFonts w:ascii="Times New Roman" w:hAnsi="Times New Roman" w:cs="Times New Roman"/>
        </w:rPr>
      </w:pPr>
      <w:r w:rsidRPr="00D23176">
        <w:rPr>
          <w:rFonts w:ascii="Times New Roman" w:hAnsi="Times New Roman" w:cs="Times New Roman"/>
          <w:noProof/>
        </w:rPr>
        <w:drawing>
          <wp:anchor distT="0" distB="0" distL="114300" distR="114300" simplePos="0" relativeHeight="251668480" behindDoc="0" locked="0" layoutInCell="1" allowOverlap="1" wp14:anchorId="272F404F" wp14:editId="6F9C702C">
            <wp:simplePos x="0" y="0"/>
            <wp:positionH relativeFrom="margin">
              <wp:align>left</wp:align>
            </wp:positionH>
            <wp:positionV relativeFrom="paragraph">
              <wp:posOffset>160020</wp:posOffset>
            </wp:positionV>
            <wp:extent cx="5756910" cy="3395345"/>
            <wp:effectExtent l="0" t="0" r="0" b="0"/>
            <wp:wrapThrough wrapText="bothSides">
              <wp:wrapPolygon edited="0">
                <wp:start x="0" y="0"/>
                <wp:lineTo x="0" y="21451"/>
                <wp:lineTo x="21514" y="21451"/>
                <wp:lineTo x="21514" y="0"/>
                <wp:lineTo x="0" y="0"/>
              </wp:wrapPolygon>
            </wp:wrapThrough>
            <wp:docPr id="3" name="Resi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6910" cy="3395345"/>
                    </a:xfrm>
                    <a:prstGeom prst="rect">
                      <a:avLst/>
                    </a:prstGeom>
                    <a:noFill/>
                    <a:ln>
                      <a:noFill/>
                    </a:ln>
                  </pic:spPr>
                </pic:pic>
              </a:graphicData>
            </a:graphic>
          </wp:anchor>
        </w:drawing>
      </w:r>
    </w:p>
    <w:p w14:paraId="7C86A1A9" w14:textId="2E9C3188" w:rsidR="00F05834" w:rsidRPr="00D23176" w:rsidRDefault="00F05834" w:rsidP="00F05834">
      <w:pPr>
        <w:spacing w:after="0" w:line="240" w:lineRule="exact"/>
        <w:rPr>
          <w:rFonts w:ascii="Times New Roman" w:hAnsi="Times New Roman" w:cs="Times New Roman"/>
        </w:rPr>
      </w:pPr>
    </w:p>
    <w:p w14:paraId="329FFEE4" w14:textId="4C28A612" w:rsidR="0022377D" w:rsidRPr="00D23176" w:rsidRDefault="0022377D" w:rsidP="0022377D">
      <w:pPr>
        <w:spacing w:after="0" w:line="240" w:lineRule="exact"/>
        <w:rPr>
          <w:rFonts w:ascii="Times New Roman" w:hAnsi="Times New Roman" w:cs="Times New Roman"/>
        </w:rPr>
      </w:pPr>
    </w:p>
    <w:p w14:paraId="54A4230D" w14:textId="17516452" w:rsidR="0022377D" w:rsidRPr="00D23176" w:rsidRDefault="0022377D" w:rsidP="0022377D">
      <w:pPr>
        <w:spacing w:after="0" w:line="240" w:lineRule="exact"/>
        <w:rPr>
          <w:rFonts w:ascii="Times New Roman" w:hAnsi="Times New Roman" w:cs="Times New Roman"/>
        </w:rPr>
      </w:pPr>
      <w:r w:rsidRPr="00D23176">
        <w:rPr>
          <w:rFonts w:ascii="Times New Roman" w:hAnsi="Times New Roman" w:cs="Times New Roman"/>
          <w:b/>
        </w:rPr>
        <w:t xml:space="preserve">Supplementary Figure S2. </w:t>
      </w:r>
      <w:r w:rsidRPr="00D23176">
        <w:rPr>
          <w:rFonts w:ascii="Times New Roman" w:hAnsi="Times New Roman" w:cs="Times New Roman"/>
        </w:rPr>
        <w:t xml:space="preserve">Forest plot of unadjusted odds ratios (95% CI) comparing outcomes between postoperative PBAC groups (&lt;100 vs ≥100). Outcomes were coded as Complications (any postoperative complication), Satisfaction (Likert 0–3; satisfied = 2–3), and Recommend (would </w:t>
      </w:r>
      <w:r w:rsidRPr="00D23176">
        <w:rPr>
          <w:rFonts w:ascii="Times New Roman" w:hAnsi="Times New Roman" w:cs="Times New Roman"/>
        </w:rPr>
        <w:lastRenderedPageBreak/>
        <w:t>undergo/recommend again = yes). Points show the OR for PBAC &lt;100 relative to ≥100; horizontal bars indicate 95% CIs. The vertical dashed line marks OR = 1.0 (no difference). All CIs include 1.0, indicating no statistically significant between-group differences.</w:t>
      </w:r>
    </w:p>
    <w:p w14:paraId="0E1242ED" w14:textId="13284524" w:rsidR="002214EF" w:rsidRPr="00D23176" w:rsidRDefault="002214EF" w:rsidP="0022377D">
      <w:pPr>
        <w:spacing w:after="0" w:line="240" w:lineRule="exact"/>
        <w:rPr>
          <w:rFonts w:ascii="Times New Roman" w:hAnsi="Times New Roman" w:cs="Times New Roman"/>
        </w:rPr>
      </w:pPr>
    </w:p>
    <w:p w14:paraId="67B5B386" w14:textId="0AC97C99" w:rsidR="002214EF" w:rsidRPr="00D23176" w:rsidRDefault="00B8096C" w:rsidP="0022377D">
      <w:pPr>
        <w:spacing w:after="0" w:line="240" w:lineRule="exact"/>
        <w:rPr>
          <w:rFonts w:ascii="Times New Roman" w:hAnsi="Times New Roman" w:cs="Times New Roman"/>
        </w:rPr>
      </w:pPr>
      <w:r>
        <w:rPr>
          <w:rFonts w:ascii="Times New Roman" w:hAnsi="Times New Roman" w:cs="Times New Roman"/>
        </w:rPr>
        <w:pict w14:anchorId="3D806B0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5pt;height:307.5pt">
            <v:imagedata r:id="rId7" o:title="Supplementary Figure S1"/>
          </v:shape>
        </w:pict>
      </w:r>
    </w:p>
    <w:sectPr w:rsidR="002214EF" w:rsidRPr="00D231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E17A68"/>
    <w:multiLevelType w:val="hybridMultilevel"/>
    <w:tmpl w:val="EB84CB94"/>
    <w:lvl w:ilvl="0" w:tplc="2BA49AF4">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15:restartNumberingAfterBreak="0">
    <w:nsid w:val="6E2C681F"/>
    <w:multiLevelType w:val="hybridMultilevel"/>
    <w:tmpl w:val="98A6A7B6"/>
    <w:lvl w:ilvl="0" w:tplc="633EADAE">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16cid:durableId="1075709805">
    <w:abstractNumId w:val="0"/>
  </w:num>
  <w:num w:numId="2" w16cid:durableId="15238643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6E86"/>
    <w:rsid w:val="00025502"/>
    <w:rsid w:val="000329A6"/>
    <w:rsid w:val="000C2836"/>
    <w:rsid w:val="00126C95"/>
    <w:rsid w:val="001331C0"/>
    <w:rsid w:val="00190917"/>
    <w:rsid w:val="0021277D"/>
    <w:rsid w:val="002214EF"/>
    <w:rsid w:val="0022377D"/>
    <w:rsid w:val="003042A9"/>
    <w:rsid w:val="003F2E88"/>
    <w:rsid w:val="00444738"/>
    <w:rsid w:val="004E5765"/>
    <w:rsid w:val="004F33F4"/>
    <w:rsid w:val="005A3845"/>
    <w:rsid w:val="005D690D"/>
    <w:rsid w:val="00746014"/>
    <w:rsid w:val="00770D86"/>
    <w:rsid w:val="007D401E"/>
    <w:rsid w:val="00880F67"/>
    <w:rsid w:val="008950EC"/>
    <w:rsid w:val="008A6E76"/>
    <w:rsid w:val="008D417F"/>
    <w:rsid w:val="00972654"/>
    <w:rsid w:val="00A37CD6"/>
    <w:rsid w:val="00A55159"/>
    <w:rsid w:val="00AF3FAD"/>
    <w:rsid w:val="00B515D9"/>
    <w:rsid w:val="00B8096C"/>
    <w:rsid w:val="00C503C7"/>
    <w:rsid w:val="00CE19B1"/>
    <w:rsid w:val="00D23176"/>
    <w:rsid w:val="00D96C10"/>
    <w:rsid w:val="00E04A36"/>
    <w:rsid w:val="00E86E86"/>
    <w:rsid w:val="00F05834"/>
    <w:rsid w:val="00FE338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A4DD0"/>
  <w15:chartTrackingRefBased/>
  <w15:docId w15:val="{B9DDEBD8-B9A8-4277-A111-8CBBEFED9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41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1</TotalTime>
  <Pages>1</Pages>
  <Words>135</Words>
  <Characters>771</Characters>
  <Application>Microsoft Office Word</Application>
  <DocSecurity>0</DocSecurity>
  <Lines>6</Lines>
  <Paragraphs>1</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l</dc:creator>
  <cp:keywords/>
  <dc:description/>
  <cp:lastModifiedBy>Francesca Brentegani</cp:lastModifiedBy>
  <cp:revision>20</cp:revision>
  <dcterms:created xsi:type="dcterms:W3CDTF">2025-10-11T10:04:00Z</dcterms:created>
  <dcterms:modified xsi:type="dcterms:W3CDTF">2025-11-12T08:29:00Z</dcterms:modified>
</cp:coreProperties>
</file>